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. Quantification of cellular morphology and FtsZ-GFP localization.</w:t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2610"/>
      </w:tblGrid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rpholog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(% abnormal ± S.D.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FtsZ-GFP Localization (% aberrant ± S.D.)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</w:rPr>
              <w:t>W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lt;1 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± 10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le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3 ± 8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6 ± 15 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dhS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3 ± 7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9 ± 11 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dhS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 ± 2 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± 10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divK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8 ± 5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5</w:t>
            </w:r>
          </w:p>
        </w:tc>
      </w:tr>
      <w:tr>
        <w:trPr>
          <w:trHeight w:val="576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</w:rPr>
            </w:pPr>
            <w:r>
              <w:rPr>
                <w:rFonts w:cs="Times New Roman" w:ascii="Times New Roman" w:hAnsi="Times New Roman"/>
              </w:rPr>
              <w:t>Δ</w:t>
            </w:r>
            <w:r>
              <w:rPr>
                <w:rFonts w:cs="Arial" w:ascii="Arial" w:hAnsi="Arial"/>
                <w:i/>
              </w:rPr>
              <w:t>ple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± 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± 6</w:t>
            </w:r>
          </w:p>
        </w:tc>
      </w:tr>
    </w:tbl>
    <w:p>
      <w:pPr>
        <w:pStyle w:val="Normal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0/156 cells observed displayed abnormal morphology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05 compared to the wild-type strain using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 xml:space="preserve"> tes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≤ 0.05 compared to the wild-type strain using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 xml:space="preserve">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8:47:00Z</dcterms:created>
  <dc:creator>Jason Heindl</dc:creator>
  <dc:description/>
  <cp:keywords/>
  <dc:language>en-US</dc:language>
  <cp:lastModifiedBy>Jason Heindl</cp:lastModifiedBy>
  <dcterms:modified xsi:type="dcterms:W3CDTF">2013-01-18T18:53:00Z</dcterms:modified>
  <cp:revision>4</cp:revision>
  <dc:subject/>
  <dc:title/>
</cp:coreProperties>
</file>